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64C7C" w:rsidRDefault="00C64C7C" w:rsidP="00C64C7C">
      <w:pPr>
        <w:spacing w:line="360" w:lineRule="auto"/>
        <w:jc w:val="both"/>
        <w:rPr>
          <w:lang w:val="en-US"/>
        </w:rPr>
      </w:pPr>
      <w:r w:rsidRPr="00655FE4">
        <w:rPr>
          <w:rFonts w:eastAsia="Arial Unicode MS"/>
          <w:b/>
          <w:bCs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Supplementary table </w:t>
      </w:r>
      <w:r>
        <w:rPr>
          <w:rFonts w:eastAsia="Arial Unicode MS"/>
          <w:b/>
          <w:bCs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2. </w:t>
      </w:r>
      <w:r w:rsidRPr="00E356C5">
        <w:rPr>
          <w:lang w:val="en-US"/>
        </w:rPr>
        <w:t xml:space="preserve">Results of Joinpoint Analysis for </w:t>
      </w:r>
      <w:r>
        <w:rPr>
          <w:lang w:val="en-US"/>
        </w:rPr>
        <w:t>NMSC</w:t>
      </w:r>
      <w:r w:rsidRPr="00E356C5">
        <w:rPr>
          <w:lang w:val="en-US"/>
        </w:rPr>
        <w:t xml:space="preserve"> Incidence by Sex </w:t>
      </w:r>
      <w:r>
        <w:rPr>
          <w:lang w:val="en-US"/>
        </w:rPr>
        <w:t xml:space="preserve">in 45-74 years old in </w:t>
      </w:r>
      <w:r w:rsidRPr="00E356C5">
        <w:rPr>
          <w:lang w:val="en-US"/>
        </w:rPr>
        <w:t>European Countries (1992–2021).</w:t>
      </w:r>
    </w:p>
    <w:p w:rsidR="00AD26C0" w:rsidRDefault="00AD26C0" w:rsidP="00AD26C0">
      <w:pPr>
        <w:pStyle w:val="Cuerpo"/>
        <w:spacing w:line="360" w:lineRule="auto"/>
        <w:jc w:val="both"/>
        <w:rPr>
          <w:rStyle w:val="Ninguno"/>
        </w:rPr>
      </w:pPr>
    </w:p>
    <w:tbl>
      <w:tblPr>
        <w:tblStyle w:val="TableNormal"/>
        <w:tblW w:w="1090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68"/>
        <w:gridCol w:w="428"/>
        <w:gridCol w:w="1418"/>
        <w:gridCol w:w="2694"/>
        <w:gridCol w:w="180"/>
        <w:gridCol w:w="400"/>
        <w:gridCol w:w="1404"/>
        <w:gridCol w:w="3114"/>
      </w:tblGrid>
      <w:tr w:rsidR="00AD26C0" w:rsidRPr="00505E53" w:rsidTr="002A6D33">
        <w:trPr>
          <w:trHeight w:val="232"/>
          <w:jc w:val="center"/>
        </w:trPr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b/>
                <w:bCs/>
                <w:lang w:val="es-ES_tradnl"/>
              </w:rPr>
              <w:t>Location</w:t>
            </w:r>
          </w:p>
        </w:tc>
        <w:tc>
          <w:tcPr>
            <w:tcW w:w="4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b/>
                <w:bCs/>
                <w:lang w:val="es-ES_tradnl"/>
              </w:rPr>
              <w:t>MEN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2A6D33">
            <w:pPr>
              <w:jc w:val="center"/>
            </w:pPr>
          </w:p>
        </w:tc>
        <w:tc>
          <w:tcPr>
            <w:tcW w:w="49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b/>
                <w:bCs/>
                <w:lang w:val="es-ES_tradnl"/>
              </w:rPr>
              <w:t>WOMEN</w:t>
            </w:r>
          </w:p>
        </w:tc>
      </w:tr>
      <w:tr w:rsidR="002A6D33" w:rsidRPr="00505E53" w:rsidTr="002A6D33">
        <w:trPr>
          <w:trHeight w:val="452"/>
          <w:jc w:val="center"/>
        </w:trPr>
        <w:tc>
          <w:tcPr>
            <w:tcW w:w="1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2A6D33" w:rsidRDefault="002A6D33" w:rsidP="002A6D33">
            <w:pPr>
              <w:jc w:val="center"/>
              <w:rPr>
                <w:b/>
                <w:bCs/>
              </w:rPr>
            </w:pPr>
            <w:r w:rsidRPr="002A6D33">
              <w:rPr>
                <w:b/>
                <w:bCs/>
              </w:rPr>
              <w:t>J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2A6D33" w:rsidRDefault="002A6D33" w:rsidP="002A6D33">
            <w:pPr>
              <w:pStyle w:val="Cuerpo"/>
              <w:jc w:val="center"/>
              <w:rPr>
                <w:rFonts w:cs="Times New Roman"/>
                <w:b/>
                <w:bCs/>
              </w:rPr>
            </w:pPr>
            <w:r w:rsidRPr="002A6D33">
              <w:rPr>
                <w:rStyle w:val="Ninguno"/>
                <w:rFonts w:cs="Times New Roman"/>
                <w:b/>
                <w:bCs/>
                <w:lang w:val="es-ES_tradnl"/>
              </w:rPr>
              <w:t>AAPC 1992-202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2A6D33" w:rsidRDefault="002A6D33" w:rsidP="002A6D33">
            <w:pPr>
              <w:jc w:val="center"/>
              <w:rPr>
                <w:b/>
                <w:bCs/>
              </w:rPr>
            </w:pPr>
            <w:r w:rsidRPr="002A6D33">
              <w:rPr>
                <w:b/>
                <w:bCs/>
              </w:rPr>
              <w:t>APC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2A6D33" w:rsidRDefault="002A6D33" w:rsidP="002A6D33">
            <w:pPr>
              <w:jc w:val="center"/>
              <w:rPr>
                <w:b/>
                <w:bCs/>
              </w:rPr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2A6D33" w:rsidRDefault="002A6D33" w:rsidP="002A6D33">
            <w:pPr>
              <w:jc w:val="center"/>
              <w:rPr>
                <w:b/>
                <w:bCs/>
              </w:rPr>
            </w:pPr>
            <w:r w:rsidRPr="002A6D33">
              <w:rPr>
                <w:b/>
                <w:bCs/>
              </w:rPr>
              <w:t>JP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2A6D33" w:rsidRDefault="002A6D33" w:rsidP="002A6D33">
            <w:pPr>
              <w:jc w:val="center"/>
              <w:rPr>
                <w:b/>
                <w:bCs/>
              </w:rPr>
            </w:pPr>
            <w:r w:rsidRPr="002A6D33">
              <w:rPr>
                <w:rStyle w:val="Ninguno"/>
                <w:b/>
                <w:bCs/>
                <w:lang w:val="es-ES_tradnl"/>
              </w:rPr>
              <w:t>AAPC 1992-202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2A6D33" w:rsidRDefault="002A6D33" w:rsidP="002A6D33">
            <w:pPr>
              <w:jc w:val="center"/>
              <w:rPr>
                <w:b/>
                <w:bCs/>
              </w:rPr>
            </w:pPr>
            <w:r w:rsidRPr="002A6D33">
              <w:rPr>
                <w:b/>
                <w:bCs/>
              </w:rPr>
              <w:t>APC</w:t>
            </w:r>
          </w:p>
        </w:tc>
      </w:tr>
      <w:tr w:rsidR="002A6D33" w:rsidRPr="00505E53" w:rsidTr="002A6D33">
        <w:trPr>
          <w:trHeight w:val="19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Austr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76 (0.59; 0.93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5: -1.62 (-2.29, -0.93)*</w:t>
            </w:r>
            <w:r>
              <w:br/>
              <w:t>1995 - 2006: 0.20 (0.10, 0.31)*</w:t>
            </w:r>
            <w:r>
              <w:br/>
              <w:t>2006 - 2010: -3.26 (-3.87, -2.64)*</w:t>
            </w:r>
            <w:r>
              <w:br/>
              <w:t>2010 - 2015: 0.37 (-0.02, 0.76)</w:t>
            </w:r>
            <w:r>
              <w:br/>
              <w:t>2015 - 2018: 11.01 (9.75, 12.28)*</w:t>
            </w:r>
            <w:r>
              <w:br/>
              <w:t>2018 - 2021: 1.56 (1.05, 2.07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52 (0.36; 0.67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5: -1.64 (-2.25, -1.02)*</w:t>
            </w:r>
            <w:r>
              <w:br/>
              <w:t>1995 - 2006: 0.30 (0.20, 0.39)*</w:t>
            </w:r>
            <w:r>
              <w:br/>
              <w:t>2006 - 2010: -4.15 (-4.75, -3.54)*</w:t>
            </w:r>
            <w:r>
              <w:br/>
              <w:t>2010 - 2015: -0.28 (-0.67, 0.12)</w:t>
            </w:r>
            <w:r>
              <w:br/>
              <w:t>2015 - 2019: 9.08 (8.46, 9.70)*</w:t>
            </w:r>
            <w:r>
              <w:br/>
              <w:t>2019 - 2021: 0.10 (-0.91, 1.13)</w:t>
            </w:r>
          </w:p>
        </w:tc>
      </w:tr>
      <w:tr w:rsidR="002A6D33" w:rsidRPr="00505E53" w:rsidTr="002A6D33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Belgium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18 (0.13; 0.23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6: 0.05 (0.02, 0.08)*</w:t>
            </w:r>
            <w:r>
              <w:br/>
              <w:t>2006 - 2010: -2.25 (-2.55, -1.96)*</w:t>
            </w:r>
            <w:r>
              <w:br/>
              <w:t>2010 - 2015: 2.97 (2.79, 3.16)*</w:t>
            </w:r>
            <w:r>
              <w:br/>
              <w:t>2015 - 2021: -0.18 (-0.27, -0.09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23 (0.15; 0.31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5: 0.14 (0.09, 0.18)*</w:t>
            </w:r>
            <w:r>
              <w:br/>
              <w:t>2005 - 2010: -0.98 (-1.24, -0.71)*</w:t>
            </w:r>
            <w:r>
              <w:br/>
              <w:t>2010 - 2014: 2.00 (1.58, 2.43)*</w:t>
            </w:r>
            <w:r>
              <w:br/>
              <w:t>2014 - 2021: 0.26 (0.16, 0.37)*</w:t>
            </w:r>
          </w:p>
        </w:tc>
      </w:tr>
      <w:tr w:rsidR="002A6D33" w:rsidRPr="00505E53" w:rsidTr="002A6D33">
        <w:trPr>
          <w:trHeight w:val="24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Bulgar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57 (0.46; 0.69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9: 4.06 (3.92, 4.20)*</w:t>
            </w:r>
            <w:r>
              <w:br/>
              <w:t>1999 - 2016: -0.03 (-0.07, 0.01)</w:t>
            </w:r>
            <w:r>
              <w:br/>
              <w:t>2016 - 2019: 3.20 (2.27, 4.14)*</w:t>
            </w:r>
            <w:r>
              <w:br/>
              <w:t>2019 - 2021: -9.63 (-10.48, -8.77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.05 (0.99; 1.10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9: 3.87 (3.80, 3.94)*</w:t>
            </w:r>
            <w:r>
              <w:br/>
              <w:t>1999 - 2016: 0.00 (-0.02, 0.02)</w:t>
            </w:r>
            <w:r>
              <w:br/>
              <w:t>2016 - 2019: 2.38 (1.90, 2.86)*</w:t>
            </w:r>
            <w:r>
              <w:br/>
              <w:t>2019 - 2021: -1.73 (-2.19, -1.28)*</w:t>
            </w:r>
          </w:p>
        </w:tc>
      </w:tr>
      <w:tr w:rsidR="002A6D33" w:rsidRPr="00505E53" w:rsidTr="002A6D33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Croat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21 (0.18; 0.23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5: -0.22 (-0.32, -0.13)*</w:t>
            </w:r>
            <w:r>
              <w:br/>
              <w:t>1995 - 2000: 0.84 (0.78, 0.90)*</w:t>
            </w:r>
            <w:r>
              <w:br/>
              <w:t>2000 - 2015: 0.05 (0.04, 0.06)*</w:t>
            </w:r>
            <w:r>
              <w:br/>
              <w:t>2015 - 2019: 0.45 (0.37, 0.53)*</w:t>
            </w:r>
            <w:r>
              <w:br/>
              <w:t>2019 - 2021: -0.04 (-0.20, 0.12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09 (0.07; 0.11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5: 0.14 (0.06, 0.22)*</w:t>
            </w:r>
            <w:r>
              <w:br/>
              <w:t>1995 - 2000: -0.87 (-0.92, -0.82)*</w:t>
            </w:r>
            <w:r>
              <w:br/>
              <w:t>2000 - 2005: 0.78 (0.73, 0.82)*</w:t>
            </w:r>
            <w:r>
              <w:br/>
              <w:t>2005 - 2010: -0.59 (-0.64, -0.54)*</w:t>
            </w:r>
            <w:r>
              <w:br/>
              <w:t>2010 - 2015: 0.46 (0.41, 0.51)*</w:t>
            </w:r>
            <w:r>
              <w:br/>
              <w:t>2015 - 2018: 0.97 (0.82, 1.13)*</w:t>
            </w:r>
            <w:r>
              <w:br/>
              <w:t>2018 - 2021: 0.14 (0.07, 0.21)*</w:t>
            </w:r>
          </w:p>
        </w:tc>
      </w:tr>
      <w:tr w:rsidR="002A6D33" w:rsidRPr="00505E53" w:rsidTr="002A6D33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Cyprus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29 (0.22; 0.36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11: 0.03 (0.01, 0.04)*</w:t>
            </w:r>
            <w:r>
              <w:br/>
              <w:t>2011 - 2014: 2.22 (1.72, 2.73)*</w:t>
            </w:r>
            <w:r>
              <w:br/>
              <w:t>2014 - 2017: 0.41 (-0.05, 0.87)</w:t>
            </w:r>
            <w:r>
              <w:br/>
              <w:t>2017 - 2021: 0.03 (-0.10, 0.17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00 (-0.00; 0.01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5: -0.11 (-0.14, -0.09)*</w:t>
            </w:r>
            <w:r>
              <w:br/>
              <w:t>1995 - 2000: 0.03 (0.02, 0.04)*</w:t>
            </w:r>
            <w:r>
              <w:br/>
              <w:t>2000 - 2005: -0.16 (-0.17, -0.15)*</w:t>
            </w:r>
            <w:r>
              <w:br/>
              <w:t>2005 - 2010: 0.08 (0.07, 0.09)*</w:t>
            </w:r>
            <w:r>
              <w:br/>
              <w:t>2010 - 2014: -0.05 (-0.07, -0.03)*</w:t>
            </w:r>
            <w:r>
              <w:br/>
              <w:t>2014 - 2019: 0.19 (0.18, 0.20)*</w:t>
            </w:r>
            <w:r>
              <w:br/>
              <w:t>2019 - 2021: -0.04 (-0.07, -0.01)*</w:t>
            </w:r>
          </w:p>
        </w:tc>
      </w:tr>
      <w:tr w:rsidR="002A6D33" w:rsidRPr="00505E53" w:rsidTr="002A6D33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Czech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1.26 (-1.45; -1.06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9: 4.05 (3.78, 4.32)*</w:t>
            </w:r>
            <w:r>
              <w:br/>
              <w:t>1999 - 2016: 1.09 (1.03, 1.15)*</w:t>
            </w:r>
            <w:r>
              <w:br/>
              <w:t>2016 - 2019: -10.98 (-12.24, -9.71)*</w:t>
            </w:r>
            <w:r>
              <w:br/>
              <w:t>2019 - 2021: -21.31 (-22.75, -19.84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1.28 (-1.45; -1.12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9: 4.26 (3.96, 4.57)*</w:t>
            </w:r>
            <w:r>
              <w:br/>
              <w:t>1999 - 2019: 1.14 (1.09, 1.19)*</w:t>
            </w:r>
            <w:r>
              <w:br/>
              <w:t>2019 - 2021: -36.03 (-37.47, -34.55)*</w:t>
            </w:r>
          </w:p>
        </w:tc>
      </w:tr>
      <w:tr w:rsidR="002A6D33" w:rsidRPr="00505E53" w:rsidTr="002A6D33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lastRenderedPageBreak/>
              <w:t>Denmark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85 (-0.98; -0.72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2: 1.54 (1.45, 1.62)*</w:t>
            </w:r>
            <w:r>
              <w:br/>
              <w:t>2002 - 2008: 0.22 (-0.01, 0.44)</w:t>
            </w:r>
            <w:r>
              <w:br/>
              <w:t>2008 - 2011: -1.79 (-2.73, -0.84)*</w:t>
            </w:r>
            <w:r>
              <w:br/>
              <w:t>2011 - 2015: -8.19 (-8.66, -7.71)*</w:t>
            </w:r>
            <w:r>
              <w:br/>
              <w:t>2015 - 2021: -0.28 (-0.46, -0.09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1.31 (-1.42; -1.19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9: 2.41 (2.32, 2.50)*</w:t>
            </w:r>
            <w:r>
              <w:br/>
              <w:t>1999 - 2003: 1.55 (1.24, 1.85)*</w:t>
            </w:r>
            <w:r>
              <w:br/>
              <w:t>2003 - 2006: 0.27 (-0.31, 0.86)</w:t>
            </w:r>
            <w:r>
              <w:br/>
              <w:t>2006 - 2011: -5.69 (-5.87, -5.51)*</w:t>
            </w:r>
            <w:r>
              <w:br/>
              <w:t>2011 - 2014: -8.11 (-8.72, -7.49)*</w:t>
            </w:r>
            <w:r>
              <w:br/>
              <w:t>2014 - 2017: -2.38 (-3.07, -1.69)*</w:t>
            </w:r>
            <w:r>
              <w:br/>
              <w:t>2017 - 2021: 0.03 (-0.19, 0.25)</w:t>
            </w:r>
          </w:p>
        </w:tc>
      </w:tr>
      <w:tr w:rsidR="002A6D33" w:rsidRPr="00505E53" w:rsidTr="002A6D33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Eston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33 (-0.38; -0.29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0: 0.26 (0.18, 0.33)*</w:t>
            </w:r>
            <w:r>
              <w:br/>
              <w:t>2000 - 2010: 1.16 (1.11, 1.22)*</w:t>
            </w:r>
            <w:r>
              <w:br/>
              <w:t>2010 - 2015: -4.70 (-4.89, -4.51)*</w:t>
            </w:r>
            <w:r>
              <w:br/>
              <w:t>2015 - 2021: 0.12 (0.01, 0.23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40 (-0.43; -0.38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0: 0.65 (0.63, 0.66)*</w:t>
            </w:r>
            <w:r>
              <w:br/>
              <w:t>2000 - 2004: 2.46 (2.39, 2.52)*</w:t>
            </w:r>
            <w:r>
              <w:br/>
              <w:t>2004 - 2008: 0.96 (0.89, 1.02)*</w:t>
            </w:r>
            <w:r>
              <w:br/>
              <w:t>2008 - 2011: -0.65 (-0.78, -0.52)*</w:t>
            </w:r>
            <w:r>
              <w:br/>
              <w:t>2011 - 2014: -8.17 (-8.30, -8.04)*</w:t>
            </w:r>
            <w:r>
              <w:br/>
              <w:t>2014 - 2017: -1.19 (-1.35, -1.04)*</w:t>
            </w:r>
            <w:r>
              <w:br/>
              <w:t>2017 - 2021: 0.20 (0.15, 0.25)*</w:t>
            </w:r>
          </w:p>
        </w:tc>
      </w:tr>
      <w:tr w:rsidR="002A6D33" w:rsidRPr="00505E53" w:rsidTr="002A6D33">
        <w:trPr>
          <w:trHeight w:val="15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Finland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03 (-0.03; -0.03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5: -0.02 (-0.03, -0.00)*</w:t>
            </w:r>
            <w:r>
              <w:br/>
              <w:t>1995 - 2000: -0.18 (-0.19, -0.17)*</w:t>
            </w:r>
            <w:r>
              <w:br/>
              <w:t>2000 - 2005: 0.15 (0.15, 0.16)*</w:t>
            </w:r>
            <w:r>
              <w:br/>
              <w:t>2005 - 2010: 0.03 (0.02, 0.03)*</w:t>
            </w:r>
            <w:r>
              <w:br/>
              <w:t>2010 - 2015: -0.16 (-0.16, -0.15)*</w:t>
            </w:r>
            <w:r>
              <w:br/>
              <w:t>2015 - 2021: 0.00 (-0.00, 0.01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02 (-0.03; 0.07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4: -0.44 (-0.95, 0.08)</w:t>
            </w:r>
            <w:r>
              <w:br/>
              <w:t>1994 - 2004: 0.18 (0.13, 0.22)*</w:t>
            </w:r>
            <w:r>
              <w:br/>
              <w:t>2004 - 2013: -0.22 (-0.27, -0.17)*</w:t>
            </w:r>
            <w:r>
              <w:br/>
              <w:t>2013 - 2018: 0.04 (-0.10, 0.18)</w:t>
            </w:r>
            <w:r>
              <w:br/>
              <w:t>2018 - 2021: 0.54 (0.32, 0.76)*</w:t>
            </w:r>
          </w:p>
        </w:tc>
      </w:tr>
      <w:tr w:rsidR="002A6D33" w:rsidRPr="00505E53" w:rsidTr="002A6D33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France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86 (-1.03; -0.69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0: 1.71 (1.61, 1.81)*</w:t>
            </w:r>
            <w:r>
              <w:br/>
              <w:t>2000 - 2003: -2.18 (-3.00, -1.35)*</w:t>
            </w:r>
            <w:r>
              <w:br/>
              <w:t>2003 - 2006: -3.92 (-4.76, -3.08)*</w:t>
            </w:r>
            <w:r>
              <w:br/>
              <w:t>2006 - 2009: -5.96 (-6.83, -5.08)*</w:t>
            </w:r>
            <w:r>
              <w:br/>
              <w:t>2009 - 2012: -0.58 (-1.53, 0.38)</w:t>
            </w:r>
            <w:r>
              <w:br/>
              <w:t>2012 - 2021: 0.02 (-0.06, 0.10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1.10 (-1.22; -0.98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7: 0.20 (-0.01, 0.41)</w:t>
            </w:r>
            <w:r>
              <w:br/>
              <w:t>1997 - 2001: -1.32 (-1.78, -0.87)*</w:t>
            </w:r>
            <w:r>
              <w:br/>
              <w:t>2001 - 2005: -4.98 (-5.44, -4.52)*</w:t>
            </w:r>
            <w:r>
              <w:br/>
              <w:t>2005 - 2009: -2.58 (-3.08, -2.08)*</w:t>
            </w:r>
            <w:r>
              <w:br/>
              <w:t>2009 - 2014: -0.41 (-0.73, -0.09)*</w:t>
            </w:r>
            <w:r>
              <w:br/>
              <w:t>2014 - 2021: 0.74 (0.62, 0.87)*</w:t>
            </w:r>
          </w:p>
        </w:tc>
      </w:tr>
      <w:tr w:rsidR="002A6D33" w:rsidRPr="00505E53" w:rsidTr="002A6D33">
        <w:trPr>
          <w:trHeight w:val="22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Germany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84 (0.39; 1.30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4: 1.45 (1.15, 1.76)*</w:t>
            </w:r>
            <w:r>
              <w:br/>
              <w:t>2004 - 2010: -0.79 (-1.77, 0.20)</w:t>
            </w:r>
            <w:r>
              <w:br/>
              <w:t>2010 - 2015: 17.02 (15.66, 18.39)*</w:t>
            </w:r>
            <w:r>
              <w:br/>
              <w:t>2015 - 2019: -15.59 (-17.11, -14.05)*</w:t>
            </w:r>
            <w:r>
              <w:br/>
              <w:t>2019 - 2021: 0.50 (-3.54, 4.70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95 (0.45; 1.45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4: 1.68 (1.36, 2.00)*</w:t>
            </w:r>
            <w:r>
              <w:br/>
              <w:t>2004 - 2010: -0.65 (-1.73, 0.44)</w:t>
            </w:r>
            <w:r>
              <w:br/>
              <w:t>2010 - 2015: 17.76 (16.28, 19.26)*</w:t>
            </w:r>
            <w:r>
              <w:br/>
              <w:t>2015 - 2019: -16.37 (-17.99, -14.72)*</w:t>
            </w:r>
            <w:r>
              <w:br/>
              <w:t>2019 - 2021: 0.48 (-3.97, 5.13)</w:t>
            </w:r>
          </w:p>
        </w:tc>
      </w:tr>
      <w:tr w:rsidR="002A6D33" w:rsidRPr="00505E53" w:rsidTr="002A6D33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Greece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03 (0.02; 0.03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5: 0.16 (0.14, 0.19)*</w:t>
            </w:r>
            <w:r>
              <w:br/>
              <w:t>1995 - 2000: -0.06 (-0.08, -0.05)*</w:t>
            </w:r>
            <w:r>
              <w:br/>
              <w:t>2000 - 2009: 0.08 (0.07, 0.08)*</w:t>
            </w:r>
            <w:r>
              <w:br/>
              <w:t>2009 - 2021: -0.01 (-0.01, -0.01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03 (-0.01; 0.06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5: -0.20 (-0.37, -0.03)*</w:t>
            </w:r>
            <w:r>
              <w:br/>
              <w:t>1995 - 2000: 0.37 (0.27, 0.48)*</w:t>
            </w:r>
            <w:r>
              <w:br/>
              <w:t>2000 - 2005: 0.10 (-0.00, 0.20)</w:t>
            </w:r>
            <w:r>
              <w:br/>
              <w:t>2005 - 2010: -0.23 (-0.33, -0.12)*</w:t>
            </w:r>
            <w:r>
              <w:br/>
              <w:t>2010 - 2018: -0.11 (-0.15, -0.07)*</w:t>
            </w:r>
            <w:r>
              <w:br/>
              <w:t>2018 - 2021: 0.36 (0.19, 0.52)*</w:t>
            </w:r>
          </w:p>
        </w:tc>
      </w:tr>
      <w:tr w:rsidR="002A6D33" w:rsidRPr="00505E53" w:rsidTr="002A6D33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Hungary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40 (-0.45; -0.36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5: -0.04 (-0.34, 0.27)</w:t>
            </w:r>
            <w:r>
              <w:br/>
              <w:t>1995 - 2000: -2.41 (-2.60, -2.22)*</w:t>
            </w:r>
            <w:r>
              <w:br/>
              <w:t>2000 - 2021: 0.03 (0.02, 0.05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34 (-0.40; -0.27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6: -0.42 (-0.60, -0.23)*</w:t>
            </w:r>
            <w:r>
              <w:br/>
              <w:t>1996 - 1999: -3.19 (-3.76, -2.61)*</w:t>
            </w:r>
            <w:r>
              <w:br/>
              <w:t>1999 - 2015: 0.00 (-0.02, 0.03)</w:t>
            </w:r>
            <w:r>
              <w:br/>
              <w:t>2015 - 2021: 0.27 (0.17, 0.37)*</w:t>
            </w:r>
          </w:p>
        </w:tc>
      </w:tr>
      <w:tr w:rsidR="002A6D33" w:rsidRPr="00505E53" w:rsidTr="002A6D33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lastRenderedPageBreak/>
              <w:t>Ireland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1.69 (-1.76; -1.62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3: 0.91 (0.87, 0.95)*</w:t>
            </w:r>
            <w:r>
              <w:br/>
              <w:t>2003 - 2006: -0.41 (-0.93, 0.11)</w:t>
            </w:r>
            <w:r>
              <w:br/>
              <w:t>2006 - 2010: -7.43 (-7.68, -7.18)*</w:t>
            </w:r>
            <w:r>
              <w:br/>
              <w:t>2010 - 2014: -6.47 (-6.74, -6.19)*</w:t>
            </w:r>
            <w:r>
              <w:br/>
              <w:t>2014 - 2021: -0.08 (-0.16, -0.00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1.91 (-2.13; -1.69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0: 1.11 (0.95, 1.27)*</w:t>
            </w:r>
            <w:r>
              <w:br/>
              <w:t>2000 - 2003: 3.36 (1.96, 4.79)*</w:t>
            </w:r>
            <w:r>
              <w:br/>
              <w:t>2003 - 2006: 0.23 (-1.04, 1.53)</w:t>
            </w:r>
            <w:r>
              <w:br/>
              <w:t>2006 - 2010: -11.83 (-12.44, -11.21)*</w:t>
            </w:r>
            <w:r>
              <w:br/>
              <w:t>2010 - 2014: -6.37 (-7.12, -5.62)*</w:t>
            </w:r>
            <w:r>
              <w:br/>
              <w:t>2014 - 2021: 0.18 (-0.03, 0.39)</w:t>
            </w:r>
          </w:p>
        </w:tc>
      </w:tr>
      <w:tr w:rsidR="002A6D33" w:rsidRPr="00505E53" w:rsidTr="002A6D33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Style w:val="Ninguno"/>
                <w:rFonts w:cs="Times New Roman"/>
                <w:lang w:val="es-ES_tradnl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Italy</w:t>
            </w:r>
          </w:p>
          <w:p w:rsidR="002A6D33" w:rsidRPr="00505E53" w:rsidRDefault="002A6D33" w:rsidP="002A6D33">
            <w:pPr>
              <w:jc w:val="center"/>
            </w:pP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15 (-0.21; -0.08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9: 0.90 (0.87, 0.92)*</w:t>
            </w:r>
            <w:r>
              <w:br/>
              <w:t>2009 - 2015: 0.04 (-0.10, 0.18)</w:t>
            </w:r>
            <w:r>
              <w:br/>
              <w:t>2015 - 2019: -4.96 (-5.27, -4.65)*</w:t>
            </w:r>
            <w:r>
              <w:br/>
              <w:t>2019 - 2021: 0.34 (-0.32, 1.01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23 (0.14; 0.32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9: 1.23 (1.20, 1.27)*</w:t>
            </w:r>
            <w:r>
              <w:br/>
              <w:t>2009 - 2015: 0.37 (0.18, 0.57)*</w:t>
            </w:r>
            <w:r>
              <w:br/>
              <w:t>2015 - 2019: -4.31 (-4.73, -3.89)*</w:t>
            </w:r>
            <w:r>
              <w:br/>
              <w:t>2019 - 2021: 0.63 (-0.26, 1.53)</w:t>
            </w:r>
          </w:p>
        </w:tc>
      </w:tr>
      <w:tr w:rsidR="002A6D33" w:rsidRPr="00505E53" w:rsidTr="002A6D33">
        <w:trPr>
          <w:trHeight w:val="6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Latv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21 (0.19; 0.24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0: 0.04 (0.01, 0.06)*</w:t>
            </w:r>
            <w:r>
              <w:br/>
              <w:t>2000 - 2005: -0.35 (-0.41, -0.29)*</w:t>
            </w:r>
            <w:r>
              <w:br/>
              <w:t>2005 - 2011: 0.90 (0.85, 0.94)*</w:t>
            </w:r>
            <w:r>
              <w:br/>
              <w:t>2011 - 2014: 0.48 (0.28, 0.69)*</w:t>
            </w:r>
            <w:r>
              <w:br/>
              <w:t>2014 - 2021: 0.11 (0.09, 0.14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34 (0.32; 0.37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1: -0.01 (-0.02, 0.01)</w:t>
            </w:r>
            <w:r>
              <w:br/>
              <w:t>2001 - 2005: 0.39 (0.29, 0.49)*</w:t>
            </w:r>
            <w:r>
              <w:br/>
              <w:t>2005 - 2010: 1.19 (1.13, 1.26)*</w:t>
            </w:r>
            <w:r>
              <w:br/>
              <w:t>2010 - 2014: 0.84 (0.74, 0.94)*</w:t>
            </w:r>
            <w:r>
              <w:br/>
              <w:t>2014 - 2021: -0.11 (-0.14, -0.09)*</w:t>
            </w:r>
          </w:p>
        </w:tc>
      </w:tr>
      <w:tr w:rsidR="002A6D33" w:rsidRPr="00505E53" w:rsidTr="002A6D33">
        <w:trPr>
          <w:trHeight w:val="26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Lithuan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03 (-0.08; 0.0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1: 0.05 (0.01, 0.08)*</w:t>
            </w:r>
            <w:r>
              <w:br/>
              <w:t>2001 - 2004: 2.18 (1.78, 2.58)*</w:t>
            </w:r>
            <w:r>
              <w:br/>
              <w:t>2004 - 2010: 1.24 (1.15, 1.32)*</w:t>
            </w:r>
            <w:r>
              <w:br/>
              <w:t>2010 - 2015: -2.82 (-2.94, -2.70)*</w:t>
            </w:r>
            <w:r>
              <w:br/>
              <w:t>2015 - 2021: -0.12 (-0.18, -0.05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18 (-0.27; -0.08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0: -0.01 (-0.15, 0.14)</w:t>
            </w:r>
            <w:r>
              <w:br/>
              <w:t>2000 - 2010: 2.29 (2.18, 2.41)*</w:t>
            </w:r>
            <w:r>
              <w:br/>
              <w:t>2010 - 2015: -5.49 (-5.87, -5.11)*</w:t>
            </w:r>
            <w:r>
              <w:br/>
              <w:t>2015 - 2021: 0.08 (-0.15, 0.31)</w:t>
            </w:r>
          </w:p>
        </w:tc>
      </w:tr>
      <w:tr w:rsidR="002A6D33" w:rsidRPr="00505E53" w:rsidTr="002A6D33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Luxembourg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01 (0.01; 0.02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5: 0.04 (0.02, 0.07)*</w:t>
            </w:r>
            <w:r>
              <w:br/>
              <w:t>1995 - 2000: -0.22 (-0.24, -0.20)*</w:t>
            </w:r>
            <w:r>
              <w:br/>
              <w:t>2000 - 2005: 0.36 (0.34, 0.37)*</w:t>
            </w:r>
            <w:r>
              <w:br/>
              <w:t>2005 - 2010: -0.19 (-0.21, -0.18)*</w:t>
            </w:r>
            <w:r>
              <w:br/>
              <w:t>2010 - 2015: 0.21 (0.19, 0.22)*</w:t>
            </w:r>
            <w:r>
              <w:br/>
              <w:t>2015 - 2019: -0.13 (-0.15, -0.11)*</w:t>
            </w:r>
            <w:r>
              <w:br/>
              <w:t>2019 - 2021: 0.01 (-0.03, 0.05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02 (-0.02; 0.06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6: -0.08 (-0.20, 0.05)</w:t>
            </w:r>
            <w:r>
              <w:br/>
              <w:t>1996 - 2005: 0.18 (0.14, 0.22)*</w:t>
            </w:r>
            <w:r>
              <w:br/>
              <w:t>2005 - 2015: -0.22 (-0.25, -0.19)*</w:t>
            </w:r>
            <w:r>
              <w:br/>
              <w:t>2015 - 2018: 0.07 (-0.27, 0.41)</w:t>
            </w:r>
            <w:r>
              <w:br/>
              <w:t>2018 - 2021: 0.42 (0.26, 0.58)*</w:t>
            </w:r>
          </w:p>
        </w:tc>
      </w:tr>
      <w:tr w:rsidR="002A6D33" w:rsidRPr="00505E53" w:rsidTr="002A6D33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Malt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92 (-1.02; -0.82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1: 0.07 (-0.02, 0.16)</w:t>
            </w:r>
            <w:r>
              <w:br/>
              <w:t>2001 - 2011: 0.72 (0.65, 0.80)*</w:t>
            </w:r>
            <w:r>
              <w:br/>
              <w:t>2011 - 2015: -3.26 (-3.63, -2.89)*</w:t>
            </w:r>
            <w:r>
              <w:br/>
              <w:t>2015 - 2018: -5.97 (-6.68, -5.24)*</w:t>
            </w:r>
            <w:r>
              <w:br/>
              <w:t>2018 - 2021: -0.98 (-1.38, -0.59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35 (-0.41; -0.30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4: 2.19 (1.69, 2.69)*</w:t>
            </w:r>
            <w:r>
              <w:br/>
              <w:t>1994 - 2001: 0.11 (0.03, 0.19)*</w:t>
            </w:r>
            <w:r>
              <w:br/>
              <w:t>2001 - 2010: 1.51 (1.46, 1.55)*</w:t>
            </w:r>
            <w:r>
              <w:br/>
              <w:t>2010 - 2015: -0.89 (-1.01, -0.78)*</w:t>
            </w:r>
            <w:r>
              <w:br/>
              <w:t>2015 - 2019: -6.59 (-6.77, -6.41)*</w:t>
            </w:r>
            <w:r>
              <w:br/>
              <w:t>2019 - 2021: 1.44 (1.03, 1.84)*</w:t>
            </w:r>
          </w:p>
        </w:tc>
      </w:tr>
      <w:tr w:rsidR="002A6D33" w:rsidRPr="00505E53" w:rsidTr="002A6D33">
        <w:trPr>
          <w:trHeight w:val="19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lastRenderedPageBreak/>
              <w:t>Netherlands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95 (0.85; 1.05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9: 4.06 (3.89, 4.24)*</w:t>
            </w:r>
            <w:r>
              <w:br/>
              <w:t>1999 - 2003: 0.88 (0.33, 1.44)*</w:t>
            </w:r>
            <w:r>
              <w:br/>
              <w:t>2003 - 2019: -0.03 (-0.07, 0.01)</w:t>
            </w:r>
            <w:r>
              <w:br/>
              <w:t>2019 - 2021: -1.70 (-2.56, -0.83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52 (0.49; 0.55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5: 2.02 (1.90, 2.13)*</w:t>
            </w:r>
            <w:r>
              <w:br/>
              <w:t>1995 - 1999: 3.27 (3.16, 3.39)*</w:t>
            </w:r>
            <w:r>
              <w:br/>
              <w:t>1999 - 2002: 0.35 (0.15, 0.56)*</w:t>
            </w:r>
            <w:r>
              <w:br/>
              <w:t>2002 - 2007: -0.18 (-0.24, -0.12)*</w:t>
            </w:r>
            <w:r>
              <w:br/>
              <w:t>2007 - 2015: -0.37 (-0.39, -0.34)*</w:t>
            </w:r>
            <w:r>
              <w:br/>
              <w:t>2015 - 2019: 0.10 (0.01, 0.19)*</w:t>
            </w:r>
            <w:r>
              <w:br/>
              <w:t>2019 - 2021: -0.67 (-0.84, -0.49)*</w:t>
            </w:r>
          </w:p>
        </w:tc>
      </w:tr>
      <w:tr w:rsidR="002A6D33" w:rsidRPr="00505E53" w:rsidTr="002A6D33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Poland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.04 (0.96; 1.12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3: -0.06 (-0.10, -0.03)*</w:t>
            </w:r>
            <w:r>
              <w:br/>
              <w:t>2003 - 2006: 1.32 (0.80, 1.84)*</w:t>
            </w:r>
            <w:r>
              <w:br/>
              <w:t>2006 - 2009: 8.97 (8.46, 9.48)*</w:t>
            </w:r>
            <w:r>
              <w:br/>
              <w:t>2009 - 2012: 0.95 (0.51, 1.38)*</w:t>
            </w:r>
            <w:r>
              <w:br/>
              <w:t>2012 - 2021: -0.19 (-0.22, -0.15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.19 (1.14; 1.25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3: -0.08 (-0.10, -0.05)*</w:t>
            </w:r>
            <w:r>
              <w:br/>
              <w:t>2003 - 2006: 1.21 (0.81, 1.60)*</w:t>
            </w:r>
            <w:r>
              <w:br/>
              <w:t>2006 - 2009: 10.28 (9.89, 10.67)*</w:t>
            </w:r>
            <w:r>
              <w:br/>
              <w:t>2009 - 2021: 0.19 (0.18, 0.21)*</w:t>
            </w:r>
          </w:p>
        </w:tc>
      </w:tr>
      <w:tr w:rsidR="002A6D33" w:rsidRPr="00505E53" w:rsidTr="002A6D33">
        <w:trPr>
          <w:trHeight w:val="15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Portugal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2.43 (2.23; 2.64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6: 0.39 (-0.30, 1.09)</w:t>
            </w:r>
            <w:r>
              <w:br/>
              <w:t>1996 - 2010: 2.73 (2.62, 2.83)*</w:t>
            </w:r>
            <w:r>
              <w:br/>
              <w:t>2010 - 2014: 7.14 (6.33, 7.96)*</w:t>
            </w:r>
            <w:r>
              <w:br/>
              <w:t>2014 - 2017: 1.04 (-0.33, 2.43)</w:t>
            </w:r>
            <w:r>
              <w:br/>
              <w:t>2017 - 2021: -0.05 (-0.46, 0.37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.21 (1.14; 1.29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6: 0.14 (-0.02, 0.31)</w:t>
            </w:r>
            <w:r>
              <w:br/>
              <w:t>1996 - 1999: 2.54 (2.04, 3.04)*</w:t>
            </w:r>
            <w:r>
              <w:br/>
              <w:t>1999 - 2007: 0.74 (0.68, 0.81)*</w:t>
            </w:r>
            <w:r>
              <w:br/>
              <w:t>2007 - 2011: 2.04 (1.81, 2.26)*</w:t>
            </w:r>
            <w:r>
              <w:br/>
              <w:t>2011 - 2014: 4.04 (3.62, 4.46)*</w:t>
            </w:r>
            <w:r>
              <w:br/>
              <w:t>2014 - 2021: 0.15 (0.10, 0.20)*</w:t>
            </w:r>
          </w:p>
        </w:tc>
      </w:tr>
      <w:tr w:rsidR="002A6D33" w:rsidRPr="00505E53" w:rsidTr="002A6D33">
        <w:trPr>
          <w:trHeight w:val="22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  <w:lang w:val="es-ES_tradnl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Roman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.09 (1.06; 1.11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9: 4.45 (4.36, 4.54)*</w:t>
            </w:r>
            <w:r>
              <w:br/>
              <w:t>1999 - 2021: 0.04 (0.03, 0.05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.08 (1.04; 1.13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5: 3.93 (3.71, 4.14)*</w:t>
            </w:r>
            <w:r>
              <w:br/>
              <w:t>1995 - 1999: 4.55 (4.36, 4.74)*</w:t>
            </w:r>
            <w:r>
              <w:br/>
              <w:t>1999 - 2002: 0.49 (0.14, 0.83)*</w:t>
            </w:r>
            <w:r>
              <w:br/>
              <w:t>2002 - 2011: -0.11 (-0.15, -0.07)*</w:t>
            </w:r>
            <w:r>
              <w:br/>
              <w:t>2011 - 2021: 0.15 (0.12, 0.17)*</w:t>
            </w:r>
          </w:p>
        </w:tc>
      </w:tr>
      <w:tr w:rsidR="002A6D33" w:rsidRPr="00505E53" w:rsidTr="002A6D33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Slovak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72 (-0.79; -0.65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5: 0.42 (0.37, 0.47)*</w:t>
            </w:r>
            <w:r>
              <w:br/>
              <w:t>2005 - 2010: 2.67 (2.38, 2.97)*</w:t>
            </w:r>
            <w:r>
              <w:br/>
              <w:t>2010 - 2015: -7.77 (-8.03, -7.50)*</w:t>
            </w:r>
            <w:r>
              <w:br/>
              <w:t>2015 - 2021: 0.14 (-0.02, 0.29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61 (-0.69; -0.54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5: 0.28 (0.23, 0.33)*</w:t>
            </w:r>
            <w:r>
              <w:br/>
              <w:t>2005 - 2010: 3.13 (2.84, 3.41)*</w:t>
            </w:r>
            <w:r>
              <w:br/>
              <w:t>2010 - 2015: -7.44 (-7.70, -7.18)*</w:t>
            </w:r>
            <w:r>
              <w:br/>
              <w:t>2015 - 2021: 0.29 (0.14, 0.45)*</w:t>
            </w:r>
          </w:p>
        </w:tc>
      </w:tr>
      <w:tr w:rsidR="002A6D33" w:rsidRPr="00505E53" w:rsidTr="002A6D33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Sloven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.18 (1.09; 1.27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0: 5.22 (5.03, 5.41)*</w:t>
            </w:r>
            <w:r>
              <w:br/>
              <w:t>2000 - 2019: 0.67 (0.63, 0.71)*</w:t>
            </w:r>
            <w:r>
              <w:br/>
              <w:t>2019 - 2021: -9.29 (-10.29, -8.28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.00 (0.92; 1.09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0: 5.11 (4.96, 5.27)*</w:t>
            </w:r>
            <w:r>
              <w:br/>
              <w:t>2000 - 2019: 0.84 (0.80, 0.87)*</w:t>
            </w:r>
            <w:r>
              <w:br/>
              <w:t>2019 - 2021: -12.53 (-13.46, -11.58)*</w:t>
            </w:r>
          </w:p>
        </w:tc>
      </w:tr>
      <w:tr w:rsidR="002A6D33" w:rsidRPr="00505E53" w:rsidTr="002A6D33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Spai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74 (-0.94; -0.54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6: 0.58 (0.51, 0.65)*</w:t>
            </w:r>
            <w:r>
              <w:br/>
              <w:t>2006 - 2010: -3.22 (-3.88, -2.54)*</w:t>
            </w:r>
            <w:r>
              <w:br/>
              <w:t>2010 - 2015: -5.83 (-6.28, -5.38)*</w:t>
            </w:r>
            <w:r>
              <w:br/>
              <w:t>2015 - 2018: 4.05 (2.48, 5.64)*</w:t>
            </w:r>
            <w:r>
              <w:br/>
              <w:t>2018 - 2021: 0.53 (-0.18, 1.25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72 (-1.00; -0.44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6: 1.07 (0.95, 1.18)*</w:t>
            </w:r>
            <w:r>
              <w:br/>
              <w:t>2006 - 2011: -3.65 (-4.35, -2.95)*</w:t>
            </w:r>
            <w:r>
              <w:br/>
              <w:t>2011 - 2014: -8.19 (-10.46, -5.85)*</w:t>
            </w:r>
            <w:r>
              <w:br/>
              <w:t>2014 - 2021: 1.20 (0.86, 1.54)*</w:t>
            </w:r>
          </w:p>
        </w:tc>
      </w:tr>
      <w:tr w:rsidR="002A6D33" w:rsidRPr="00505E53" w:rsidTr="002A6D33">
        <w:trPr>
          <w:trHeight w:val="15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lastRenderedPageBreak/>
              <w:t>Swede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40 (0.36; 0.44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9: 0.89 (0.81, 0.96)*</w:t>
            </w:r>
            <w:r>
              <w:br/>
              <w:t>1999 - 2012: 0.07 (0.04, 0.10)*</w:t>
            </w:r>
            <w:r>
              <w:br/>
              <w:t>2012 - 2019: 1.14 (1.06, 1.22)*</w:t>
            </w:r>
            <w:r>
              <w:br/>
              <w:t>2019 - 2021: -1.63 (-2.07, -1.19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81 (0.70; 0.92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0: 1.67 (1.50, 1.84)*</w:t>
            </w:r>
            <w:r>
              <w:br/>
              <w:t>2000 - 2012: 0.05 (-0.05, 0.14)</w:t>
            </w:r>
            <w:r>
              <w:br/>
              <w:t>2012 - 2019: 2.13 (1.92, 2.35)*</w:t>
            </w:r>
            <w:r>
              <w:br/>
              <w:t>2019 - 2021: -2.55 (-3.72, -1.37)*</w:t>
            </w:r>
          </w:p>
        </w:tc>
      </w:tr>
      <w:tr w:rsidR="002A6D33" w:rsidRPr="00505E53" w:rsidTr="002A6D33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United Kingdom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49 (-0.54; -0.44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4: 2.82 (2.46, 3.17)*</w:t>
            </w:r>
            <w:r>
              <w:br/>
              <w:t>1994 - 2006: 0.16 (0.14, 0.18)*</w:t>
            </w:r>
            <w:r>
              <w:br/>
              <w:t>2006 - 2009: 2.20 (1.88, 2.51)*</w:t>
            </w:r>
            <w:r>
              <w:br/>
              <w:t>2009 - 2015: -0.40 (-0.46, -0.33)*</w:t>
            </w:r>
            <w:r>
              <w:br/>
              <w:t>2015 - 2019: -6.39 (-6.53, -6.26)*</w:t>
            </w:r>
            <w:r>
              <w:br/>
              <w:t>2019 - 2021: 0.32 (0.00, 0.63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43 (-0.53; -0.34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4: 3.19 (2.48, 3.91)*</w:t>
            </w:r>
            <w:r>
              <w:br/>
              <w:t>1994 - 2006: 0.26 (0.22, 0.31)*</w:t>
            </w:r>
            <w:r>
              <w:br/>
              <w:t>2006 - 2009: 4.57 (3.93, 5.21)*</w:t>
            </w:r>
            <w:r>
              <w:br/>
              <w:t>2009 - 2015: -0.18 (-0.31, -0.05)*</w:t>
            </w:r>
            <w:r>
              <w:br/>
              <w:t>2015 - 2019: -8.47 (-8.74, -8.19)*</w:t>
            </w:r>
            <w:r>
              <w:br/>
              <w:t>2019 - 2021: 0.56 (-0.08, 1.22)</w:t>
            </w:r>
          </w:p>
        </w:tc>
      </w:tr>
      <w:tr w:rsidR="002A6D33" w:rsidRPr="00505E53" w:rsidTr="002A6D33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Style w:val="Ninguno"/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CENTRAL/</w:t>
            </w:r>
          </w:p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EAST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05 (-0.06; 0.16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8: 2.20 (2.08, 2.32)*</w:t>
            </w:r>
            <w:r>
              <w:br/>
              <w:t>1998 - 2006: 0.56 (0.47, 0.64)*</w:t>
            </w:r>
            <w:r>
              <w:br/>
              <w:t>2006 - 2009: 2.74 (2.12, 3.37)*</w:t>
            </w:r>
            <w:r>
              <w:br/>
              <w:t>2009 - 2013: 0.89 (0.60, 1.18)*</w:t>
            </w:r>
            <w:r>
              <w:br/>
              <w:t>2013 - 2016: -0.23 (-0.79, 0.33)</w:t>
            </w:r>
            <w:r>
              <w:br/>
              <w:t>2016 - 2019: -3.77 (-4.31, -3.24)*</w:t>
            </w:r>
            <w:r>
              <w:br/>
              <w:t>2019 - 2021: -7.46 (-8.00, -6.92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18 (0.11; 0.25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9: 1.97 (1.86, 2.07)*</w:t>
            </w:r>
            <w:r>
              <w:br/>
              <w:t>1999 - 2005: 0.32 (0.16, 0.47)*</w:t>
            </w:r>
            <w:r>
              <w:br/>
              <w:t>2005 - 2010: 2.18 (1.97, 2.40)*</w:t>
            </w:r>
            <w:r>
              <w:br/>
              <w:t>2010 - 2019: 0.21 (0.14, 0.28)*</w:t>
            </w:r>
            <w:r>
              <w:br/>
              <w:t>2019 - 2021: -10.86 (-11.44, -10.27)*</w:t>
            </w:r>
          </w:p>
        </w:tc>
      </w:tr>
      <w:tr w:rsidR="002A6D33" w:rsidRPr="00505E53" w:rsidTr="002A6D33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NORTH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41 (-0.46; -0.37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4: 2.21 (1.85, 2.58)*</w:t>
            </w:r>
            <w:r>
              <w:br/>
              <w:t>1994 - 2006: 0.30 (0.28, 0.33)*</w:t>
            </w:r>
            <w:r>
              <w:br/>
              <w:t>2006 - 2009: 1.19 (0.87, 1.51)*</w:t>
            </w:r>
            <w:r>
              <w:br/>
              <w:t>2009 - 2015: -0.91 (-0.98, -0.84)*</w:t>
            </w:r>
            <w:r>
              <w:br/>
              <w:t>2015 - 2019: -4.43 (-4.58, -4.28)*</w:t>
            </w:r>
            <w:r>
              <w:br/>
              <w:t>2019 - 2021: 0.01 (-0.31, 0.33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36 (-0.42; -0.30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4: 2.43 (1.99, 2.88)*</w:t>
            </w:r>
            <w:r>
              <w:br/>
              <w:t>1994 - 2006: 0.59 (0.56, 0.62)*</w:t>
            </w:r>
            <w:r>
              <w:br/>
              <w:t>2006 - 2009: 1.91 (1.52, 2.31)*</w:t>
            </w:r>
            <w:r>
              <w:br/>
              <w:t>2009 - 2015: -0.78 (-0.86, -0.69)*</w:t>
            </w:r>
            <w:r>
              <w:br/>
              <w:t>2015 - 2019: -5.72 (-5.90, -5.54)*</w:t>
            </w:r>
            <w:r>
              <w:br/>
              <w:t>2019 - 2021: 0.14 (-0.26, 0.55)</w:t>
            </w:r>
          </w:p>
        </w:tc>
      </w:tr>
      <w:tr w:rsidR="002A6D33" w:rsidRPr="00505E53" w:rsidTr="002A6D33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SOUTH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24 (-0.33; -0.15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0: 0.66 (0.56, 0.75)*</w:t>
            </w:r>
            <w:r>
              <w:br/>
              <w:t>2000 - 2006: 0.90 (0.72, 1.08)*</w:t>
            </w:r>
            <w:r>
              <w:br/>
              <w:t>2006 - 2010: -0.69 (-1.08, -0.30)*</w:t>
            </w:r>
            <w:r>
              <w:br/>
              <w:t>2010 - 2019: -1.61 (-1.70, -1.53)*</w:t>
            </w:r>
            <w:r>
              <w:br/>
              <w:t>2019 - 2021: -0.07 (-0.85, 0.71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08 (-0.19; 0.02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0: 0.96 (0.85, 1.07)*</w:t>
            </w:r>
            <w:r>
              <w:br/>
              <w:t>2000 - 2005: 1.37 (1.07, 1.68)*</w:t>
            </w:r>
            <w:r>
              <w:br/>
              <w:t>2005 - 2009: -0.30 (-0.76, 0.16)</w:t>
            </w:r>
            <w:r>
              <w:br/>
              <w:t>2009 - 2019: -1.61 (-1.69, -1.52)*</w:t>
            </w:r>
            <w:r>
              <w:br/>
              <w:t>2019 - 2021: 0.28 (-0.65, 1.21)</w:t>
            </w:r>
          </w:p>
        </w:tc>
      </w:tr>
      <w:tr w:rsidR="002A6D33" w:rsidRPr="00505E53" w:rsidTr="002A6D33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shd w:val="clear" w:color="auto" w:fill="E2EFD9" w:themeFill="accent6" w:themeFillTint="3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EST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0.04 (-0.25; 0.3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1: 1.51 (1.24, 1.78)*</w:t>
            </w:r>
            <w:r>
              <w:br/>
              <w:t>2001 - 2010: -2.21 (-2.50, -1.92)*</w:t>
            </w:r>
            <w:r>
              <w:br/>
              <w:t>2010 - 2015: 8.01 (7.16, 8.88)*</w:t>
            </w:r>
            <w:r>
              <w:br/>
              <w:t>2015 - 2019: -7.62 (-8.73, -6.49)*</w:t>
            </w:r>
            <w:r>
              <w:br/>
              <w:t>2019 - 2021: 0.42 (-2.08, 2.97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02 (-0.22; 0.18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2000: 0.83 (0.61, 1.05)*</w:t>
            </w:r>
            <w:r>
              <w:br/>
              <w:t>2000 - 2010: -1.69 (-1.87, -1.52)*</w:t>
            </w:r>
            <w:r>
              <w:br/>
              <w:t>2010 - 2015: 8.44 (7.83, 9.06)*</w:t>
            </w:r>
            <w:r>
              <w:br/>
              <w:t>2015 - 2019: -7.75 (-8.55, -6.95)*</w:t>
            </w:r>
            <w:r>
              <w:br/>
              <w:t>2019 - 2021: 0.82 (-0.99, 2.66)</w:t>
            </w:r>
          </w:p>
        </w:tc>
      </w:tr>
      <w:tr w:rsidR="002A6D33" w:rsidRPr="00505E53" w:rsidTr="002A6D33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UE28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16 (-0.23; -0.09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9: 1.15 (1.06, 1.24)*</w:t>
            </w:r>
            <w:r>
              <w:br/>
              <w:t>1999 - 2005: 0.15 (0.01, 0.28)*</w:t>
            </w:r>
            <w:r>
              <w:br/>
              <w:t>2005 - 2010: -0.68 (-0.86, -0.49)*</w:t>
            </w:r>
            <w:r>
              <w:br/>
              <w:t>2010 - 2015: 2.18 (2.00, 2.36)*</w:t>
            </w:r>
            <w:r>
              <w:br/>
              <w:t>2015 - 2019: -4.63 (-4.89, -4.37)*</w:t>
            </w:r>
            <w:r>
              <w:br/>
            </w:r>
            <w:r>
              <w:lastRenderedPageBreak/>
              <w:t>2019 - 2021: -0.93 (-1.47, -0.38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Pr="00505E53" w:rsidRDefault="002A6D33" w:rsidP="002A6D33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-0.08 (-0.15; 0.00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D33" w:rsidRDefault="002A6D33" w:rsidP="002A6D33">
            <w:pPr>
              <w:jc w:val="center"/>
            </w:pPr>
            <w:r>
              <w:t>1992 - 1998: 1.23 (1.10, 1.35)*</w:t>
            </w:r>
            <w:r>
              <w:br/>
              <w:t>1998 - 2011: 0.16 (0.12, 0.20)*</w:t>
            </w:r>
            <w:r>
              <w:br/>
              <w:t>2011 - 2015: 2.41 (2.08, 2.74)*</w:t>
            </w:r>
            <w:r>
              <w:br/>
              <w:t>2015 - 2019: -4.42 (-4.73, -4.11)*</w:t>
            </w:r>
            <w:r>
              <w:br/>
              <w:t>2019 - 2021: -1.52 (-2.17, -0.87)*</w:t>
            </w:r>
          </w:p>
        </w:tc>
      </w:tr>
    </w:tbl>
    <w:p w:rsidR="00AD26C0" w:rsidRDefault="00AD26C0" w:rsidP="00AD26C0">
      <w:pPr>
        <w:pStyle w:val="Cuerpo"/>
        <w:widowControl w:val="0"/>
      </w:pPr>
    </w:p>
    <w:p w:rsidR="00AD26C0" w:rsidRDefault="00AD26C0" w:rsidP="00AD26C0">
      <w:pPr>
        <w:pStyle w:val="Cuerpo"/>
        <w:widowControl w:val="0"/>
      </w:pPr>
      <w:r w:rsidRPr="00F54FC1">
        <w:t>AAPC: Anual Average percentage change. JP: Joinpoint. APC: Annual Percentage Change and 95% confidence interval. * = p&lt;0.05</w:t>
      </w:r>
    </w:p>
    <w:p w:rsidR="00AD26C0" w:rsidRDefault="00AD26C0" w:rsidP="00AD26C0">
      <w:pPr>
        <w:pStyle w:val="Cuerpo"/>
        <w:widowControl w:val="0"/>
      </w:pPr>
    </w:p>
    <w:p w:rsidR="00AD26C0" w:rsidRPr="00F54FC1" w:rsidRDefault="00AD26C0" w:rsidP="00AD26C0">
      <w:pPr>
        <w:pStyle w:val="Cuerpo"/>
        <w:widowControl w:val="0"/>
      </w:pPr>
      <w:r>
        <w:t xml:space="preserve">Western countries: green, Southern countries: red, Northern countries: blue, Central and Eastern countries: yellow. </w:t>
      </w:r>
    </w:p>
    <w:p w:rsidR="00AD26C0" w:rsidRPr="00D86BD5" w:rsidRDefault="00AD26C0">
      <w:pPr>
        <w:rPr>
          <w:lang w:val="en-US"/>
        </w:rPr>
      </w:pPr>
    </w:p>
    <w:sectPr w:rsidR="00AD26C0" w:rsidRPr="00D86B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6C0"/>
    <w:rsid w:val="002A6D33"/>
    <w:rsid w:val="00364F59"/>
    <w:rsid w:val="004A0A0E"/>
    <w:rsid w:val="00547982"/>
    <w:rsid w:val="008C77B7"/>
    <w:rsid w:val="00AD26C0"/>
    <w:rsid w:val="00C64C7C"/>
    <w:rsid w:val="00D86BD5"/>
    <w:rsid w:val="00DB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EF8981"/>
  <w15:chartTrackingRefBased/>
  <w15:docId w15:val="{006D125E-AD16-CC4F-AC22-309553C57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6C0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uerpo">
    <w:name w:val="Cuerpo"/>
    <w:rsid w:val="00AD26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inguno">
    <w:name w:val="Ninguno"/>
    <w:rsid w:val="00AD26C0"/>
  </w:style>
  <w:style w:type="table" w:customStyle="1" w:styleId="TableNormal">
    <w:name w:val="Table Normal"/>
    <w:rsid w:val="00AD26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s-ES_tradn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2022</Words>
  <Characters>11127</Characters>
  <Application>Microsoft Office Word</Application>
  <DocSecurity>0</DocSecurity>
  <Lines>92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Sendín Martín</dc:creator>
  <cp:keywords/>
  <dc:description/>
  <cp:lastModifiedBy>Mercedes Sendín Martín</cp:lastModifiedBy>
  <cp:revision>4</cp:revision>
  <dcterms:created xsi:type="dcterms:W3CDTF">2025-03-12T20:55:00Z</dcterms:created>
  <dcterms:modified xsi:type="dcterms:W3CDTF">2025-04-12T20:09:00Z</dcterms:modified>
</cp:coreProperties>
</file>